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684" w:rsidRPr="00525E21" w:rsidRDefault="00696684" w:rsidP="00696684">
      <w:pPr>
        <w:rPr>
          <w:rFonts w:ascii="Calibri" w:hAnsi="Calibri"/>
          <w:b/>
          <w:sz w:val="28"/>
          <w:szCs w:val="28"/>
        </w:rPr>
      </w:pPr>
      <w:r w:rsidRPr="00525E21">
        <w:rPr>
          <w:rFonts w:ascii="Calibri" w:hAnsi="Calibri"/>
          <w:b/>
          <w:sz w:val="28"/>
          <w:szCs w:val="28"/>
        </w:rPr>
        <w:t>Supplementary Table</w:t>
      </w:r>
      <w:r w:rsidR="006A6D8E" w:rsidRPr="00525E21">
        <w:rPr>
          <w:rFonts w:ascii="Calibri" w:hAnsi="Calibri"/>
          <w:b/>
          <w:sz w:val="28"/>
          <w:szCs w:val="28"/>
        </w:rPr>
        <w:t xml:space="preserve"> S1</w:t>
      </w:r>
      <w:r w:rsidRPr="00525E21">
        <w:rPr>
          <w:rFonts w:ascii="Calibri" w:hAnsi="Calibri"/>
          <w:b/>
          <w:sz w:val="28"/>
          <w:szCs w:val="28"/>
        </w:rPr>
        <w:t>: Overview of primers, cycling conditions and reference sequences</w:t>
      </w:r>
    </w:p>
    <w:p w:rsidR="00696684" w:rsidRPr="00525E21" w:rsidRDefault="00696684" w:rsidP="00696684">
      <w:pPr>
        <w:rPr>
          <w:rFonts w:ascii="Calibri" w:hAnsi="Calibri"/>
          <w:b/>
          <w:sz w:val="28"/>
          <w:szCs w:val="28"/>
        </w:rPr>
      </w:pPr>
    </w:p>
    <w:p w:rsidR="00AA350D" w:rsidRPr="00525E21" w:rsidRDefault="00AA350D"/>
    <w:tbl>
      <w:tblPr>
        <w:tblW w:w="14383" w:type="dxa"/>
        <w:tblInd w:w="-705" w:type="dxa"/>
        <w:tblCellMar>
          <w:left w:w="70" w:type="dxa"/>
          <w:right w:w="70" w:type="dxa"/>
        </w:tblCellMar>
        <w:tblLook w:val="04A0"/>
      </w:tblPr>
      <w:tblGrid>
        <w:gridCol w:w="1984"/>
        <w:gridCol w:w="1361"/>
        <w:gridCol w:w="567"/>
        <w:gridCol w:w="2948"/>
        <w:gridCol w:w="340"/>
        <w:gridCol w:w="2791"/>
        <w:gridCol w:w="4392"/>
      </w:tblGrid>
      <w:tr w:rsidR="00696684" w:rsidRPr="00525E21" w:rsidTr="00525E21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684" w:rsidRPr="00525E21" w:rsidRDefault="00696684" w:rsidP="00525E21">
            <w:pPr>
              <w:rPr>
                <w:rFonts w:asciiTheme="minorHAnsi" w:hAnsiTheme="minorHAnsi"/>
                <w:b/>
                <w:color w:val="000000"/>
                <w:sz w:val="18"/>
                <w:szCs w:val="18"/>
                <w:lang w:eastAsia="nl-BE"/>
              </w:rPr>
            </w:pPr>
            <w:r w:rsidRPr="00525E21">
              <w:rPr>
                <w:rFonts w:asciiTheme="minorHAnsi" w:hAnsiTheme="minorHAnsi"/>
                <w:b/>
                <w:color w:val="000000"/>
                <w:sz w:val="18"/>
                <w:szCs w:val="18"/>
                <w:lang w:eastAsia="nl-BE"/>
              </w:rPr>
              <w:t>Gene nam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684" w:rsidRPr="00525E21" w:rsidRDefault="00696684" w:rsidP="00525E21">
            <w:pPr>
              <w:rPr>
                <w:rFonts w:asciiTheme="minorHAnsi" w:hAnsiTheme="minorHAnsi"/>
                <w:b/>
                <w:color w:val="000000"/>
                <w:sz w:val="18"/>
                <w:szCs w:val="18"/>
                <w:lang w:eastAsia="nl-BE"/>
              </w:rPr>
            </w:pPr>
            <w:r w:rsidRPr="00525E21">
              <w:rPr>
                <w:rFonts w:asciiTheme="minorHAnsi" w:hAnsiTheme="minorHAnsi"/>
                <w:b/>
                <w:color w:val="000000"/>
                <w:sz w:val="18"/>
                <w:szCs w:val="18"/>
                <w:lang w:eastAsia="nl-BE"/>
              </w:rPr>
              <w:t>Accession numb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684" w:rsidRPr="00525E21" w:rsidRDefault="00696684" w:rsidP="00525E21">
            <w:pPr>
              <w:rPr>
                <w:rFonts w:asciiTheme="minorHAnsi" w:hAnsiTheme="minorHAnsi"/>
                <w:b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6684" w:rsidRPr="00525E21" w:rsidRDefault="00696684" w:rsidP="00525E21">
            <w:pPr>
              <w:rPr>
                <w:rFonts w:asciiTheme="minorHAnsi" w:hAnsiTheme="minorHAnsi"/>
                <w:b/>
                <w:color w:val="000000"/>
                <w:sz w:val="18"/>
                <w:szCs w:val="18"/>
                <w:lang w:val="fr-BE" w:eastAsia="nl-BE"/>
              </w:rPr>
            </w:pPr>
            <w:r w:rsidRPr="00525E21">
              <w:rPr>
                <w:rFonts w:asciiTheme="minorHAnsi" w:hAnsiTheme="minorHAnsi"/>
                <w:b/>
                <w:color w:val="000000"/>
                <w:sz w:val="18"/>
                <w:szCs w:val="18"/>
                <w:lang w:val="fr-BE" w:eastAsia="nl-BE"/>
              </w:rPr>
              <w:t xml:space="preserve">5'-3' PCR primer </w:t>
            </w:r>
            <w:proofErr w:type="spellStart"/>
            <w:r w:rsidRPr="00525E21">
              <w:rPr>
                <w:rFonts w:asciiTheme="minorHAnsi" w:hAnsiTheme="minorHAnsi"/>
                <w:b/>
                <w:color w:val="000000"/>
                <w:sz w:val="18"/>
                <w:szCs w:val="18"/>
                <w:lang w:val="fr-BE" w:eastAsia="nl-BE"/>
              </w:rPr>
              <w:t>sequenc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684" w:rsidRPr="00525E21" w:rsidRDefault="00696684" w:rsidP="00525E21">
            <w:pPr>
              <w:rPr>
                <w:rFonts w:asciiTheme="minorHAnsi" w:hAnsiTheme="minorHAnsi"/>
                <w:b/>
                <w:color w:val="000000"/>
                <w:sz w:val="18"/>
                <w:szCs w:val="18"/>
                <w:lang w:val="fr-BE" w:eastAsia="nl-BE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684" w:rsidRPr="00525E21" w:rsidRDefault="00696684" w:rsidP="00525E21">
            <w:pPr>
              <w:rPr>
                <w:rFonts w:asciiTheme="minorHAnsi" w:hAnsiTheme="minorHAnsi"/>
                <w:b/>
                <w:color w:val="000000"/>
                <w:sz w:val="18"/>
                <w:szCs w:val="18"/>
                <w:lang w:val="fr-BE" w:eastAsia="nl-BE"/>
              </w:rPr>
            </w:pP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684" w:rsidRPr="00525E21" w:rsidRDefault="00696684" w:rsidP="00525E21">
            <w:pPr>
              <w:rPr>
                <w:rFonts w:asciiTheme="minorHAnsi" w:hAnsiTheme="minorHAnsi"/>
                <w:b/>
                <w:color w:val="000000"/>
                <w:sz w:val="18"/>
                <w:szCs w:val="18"/>
                <w:lang w:val="nl-BE" w:eastAsia="nl-BE"/>
              </w:rPr>
            </w:pPr>
            <w:r w:rsidRPr="00525E21">
              <w:rPr>
                <w:rFonts w:asciiTheme="minorHAnsi" w:hAnsiTheme="minorHAnsi"/>
                <w:b/>
                <w:color w:val="000000"/>
                <w:sz w:val="18"/>
                <w:szCs w:val="18"/>
                <w:lang w:val="nl-BE" w:eastAsia="nl-BE"/>
              </w:rPr>
              <w:t>Cycling conditions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b/>
                <w:i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b/>
                <w:i/>
                <w:color w:val="000000"/>
                <w:sz w:val="16"/>
                <w:szCs w:val="16"/>
                <w:lang w:val="nl-BE" w:eastAsia="nl-BE"/>
              </w:rPr>
              <w:t>PC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F: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TCGGGGTTCTTCGCTT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 xml:space="preserve">R: 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GAGAGGAGGGTAGCACTGC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0°-&gt;48°, 30s; 72°, 40s], 24 cycles [95°, 30s; 48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GGATGTTGTGCTCTTGTTTATTC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TAATGTCTACTGCCTAATAACCCT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GATAATTGTGTAATAGGGTGTCTTATCTA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TTTCCTACAGCTAGGATAGTGATTATTC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AGAGTGAGACCCTGTCTCTA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CCAACTCATTTCATTATTTCTTCCTTG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GTTTAACAAGGTTTCTTTCATTCCTG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GTATCTACTCTCCCTCAACCC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TCGAATTAAACTTTGAGTGCCTACTA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GCAACACTTTAAATGGACTGGAA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AGCAATAATTGTATCTGTAATAAGCTAC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TCGCAGAGATATGTGCTTGTT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GAACGTGACAAGTATACATTGTTATG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AACTAAGAATAGAACAGCCAT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58°-&gt;48°, 30s; 72°, 40s], 24 cycles [95°, 30s; 48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CCAAGATTATAATTCCATAAGCACTAGTC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GTCTATTATTTAAAAATTCCATGCTAGCC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1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GGGATTGTGGGCATTTAGTC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AGTTATGTCTATATAACTTCTTTTCCATGT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TATACTTAGCCTGTATATAGAAATACTGG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AAATTTACATACTCATAAGATCATGTGAGA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CTTTAGAAACAGATTGTTTAAGTGTTAAG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AACAATATACATTCATCATAATTGTTTTCC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ATGTGGATTCTTTGAATTTTGTCATTAC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GCAGTCCTGGCAAATGG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1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TCTGGATCTTTAGTGGACACC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TAACCTTGGAACAGAACTGTGA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Exon 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AATCCTAATTCCAGTTGTACCTT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TGAAAATATGCTACAACCATGTCTG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32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3'UTR amplicon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AGTAAATGTGGGATAAAATCCATTTAGAA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ACAGAGCACACATTGTTCC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32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3'UTR amplicon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ACAGTCTACATTGTGCTACATTATC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TTCCTAAAGACATTTTTAACAACATTCCTC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32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3'UTR amplicon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CTCACTAGTAACTAAAACTGAAAACTAAG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TCATATAATTTCAAAACATGAGAAGTATCC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32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SIP1 - 3'UTR amplicon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AATATTAGGGTCATTTGGCAC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AGAATTCCATCACTTACTCTTGTAAATAG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32cycles [95°, 30s; 55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Intron 1, spanning rs227719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TCGCTTCTCGGAATCCCTGCCT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AAGAGACGCCACCACCTGAAGCA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Intron 2, spanning rs1233941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TCTGGTCCCTGTTCACCAAACCTG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AGCCACTAGGAAGCCTGAAGCA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4min], 12cycles [95°, 30s; 62°-&gt;50°, 30s; 72°, 40s], 24 cycles [95°, 30s; 50°, 30s; 72°, 40s], [72°, 10min]</w:t>
            </w:r>
          </w:p>
        </w:tc>
      </w:tr>
      <w:tr w:rsidR="00696684" w:rsidRPr="00525E21" w:rsidTr="00525E21">
        <w:trPr>
          <w:trHeight w:val="226"/>
        </w:trPr>
        <w:tc>
          <w:tcPr>
            <w:tcW w:w="1438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b/>
                <w:i/>
                <w:color w:val="000000"/>
                <w:sz w:val="16"/>
                <w:szCs w:val="16"/>
                <w:lang w:val="nl-BE" w:eastAsia="nl-BE"/>
              </w:rPr>
            </w:pPr>
            <w:proofErr w:type="spellStart"/>
            <w:r w:rsidRPr="00525E21">
              <w:rPr>
                <w:rFonts w:asciiTheme="minorHAnsi" w:hAnsiTheme="minorHAnsi"/>
                <w:b/>
                <w:i/>
                <w:color w:val="000000"/>
                <w:sz w:val="16"/>
                <w:szCs w:val="16"/>
                <w:lang w:val="nl-BE" w:eastAsia="nl-BE"/>
              </w:rPr>
              <w:lastRenderedPageBreak/>
              <w:t>qPCR</w:t>
            </w:r>
            <w:proofErr w:type="spellEnd"/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LEDGF/p75 cDN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332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GAACTTGCTTCACTTCAGGTC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TCGCCGTATTTTTTTCAGTGT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1min], 45cycles [95°, 6s; 60°, 6s; 72°, 10s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probe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TGCAACAAGCTCAGAAACACACAGAGATG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HRP2 cDN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3263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AAGTTTGCCCTAAAGGTCGACAGC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GTAACGGCGAATCTTCTTCAAGGTGG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1min], 45cycles [95°, 3s; 60°, 30s; 72°, 10s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YMHAZ cDN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034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F: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</w:rPr>
              <w:t>ACTTTTGGTACATTGTGGCTTCA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CCGCCAGGACAAACCAGTAT</w:t>
            </w:r>
          </w:p>
        </w:tc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1min], 45cycles [95°, 3s; 60°, 30s; 72°, 10s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B2M cDNA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040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 xml:space="preserve">F: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AGATGAGTATGCCTGCCGTGTGA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TGCTGCTTACATGTCTCGATCCCA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1min], 45cycles [95°, 3s; 60°, 30s; 72°, 10s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PLOD1 cDNA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  <w:t>NM_00030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F: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CAACAACAAGGACAACCGCATCC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GAATTTGTGCCACTCCCGCTCAAA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1min], 45cycles [95°, 3s; 60°, 30s; 72°, 10s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</w:rPr>
              <w:t xml:space="preserve">RPL13A </w:t>
            </w:r>
            <w:proofErr w:type="spellStart"/>
            <w:r w:rsidRPr="00525E21">
              <w:rPr>
                <w:rFonts w:asciiTheme="minorHAnsi" w:hAnsiTheme="minorHAnsi" w:cstheme="majorHAnsi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/>
              </w:rPr>
              <w:t>NM_0124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F: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/>
              </w:rPr>
              <w:t>CCTGGAGGAGAAGAGGAAAGAG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val="nl-BE"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</w:rPr>
              <w:t>TTGAGGACCTCTGTGTATTTGTCAA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1min], 45cycles [95°, 3s; 60°, 30s; 72°, 10s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</w:rPr>
              <w:t xml:space="preserve">HMBS </w:t>
            </w:r>
            <w:proofErr w:type="spellStart"/>
            <w:r w:rsidRPr="00525E21">
              <w:rPr>
                <w:rFonts w:asciiTheme="minorHAnsi" w:hAnsiTheme="minorHAnsi" w:cstheme="majorHAnsi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/>
              </w:rPr>
              <w:t>NM_0001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F: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</w:rPr>
              <w:t>CCCACGCGAATCACTCTCA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</w:rPr>
              <w:t>TGTCTGGTAACGGCAATGCG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1min], 45cycles [95°, 3s; 60°, 30s; 72°, 10s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</w:rPr>
              <w:t xml:space="preserve">HPRT1 </w:t>
            </w:r>
            <w:proofErr w:type="spellStart"/>
            <w:r w:rsidRPr="00525E21">
              <w:rPr>
                <w:rFonts w:asciiTheme="minorHAnsi" w:hAnsiTheme="minorHAnsi" w:cstheme="majorHAnsi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/>
              </w:rPr>
              <w:t>NM_0001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F: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</w:rPr>
              <w:t>TGACACTGGCAAAACAATGC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</w:rPr>
              <w:t>GGTCCTTTTCACCAGCAAGCT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1min], 45cycles [95°, 3s; 60°, 30s; 72°, 10s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 xml:space="preserve">TBP </w:t>
            </w:r>
            <w:proofErr w:type="spellStart"/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cDNA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eastAsia="nl-BE"/>
              </w:rPr>
              <w:t>NM_0031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F: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CAAGCGGTTTGCTGCGGTAATCA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TGCCAGTCTGGACTGTTCTTCACT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1min], 45cycles [95°, 3s; 60°, 30s; 72°, 10s]</w:t>
            </w:r>
          </w:p>
        </w:tc>
      </w:tr>
      <w:tr w:rsidR="00696684" w:rsidRPr="00525E21" w:rsidTr="00525E21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 xml:space="preserve">GAPDH </w:t>
            </w:r>
            <w:proofErr w:type="spellStart"/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cDNA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sz w:val="16"/>
                <w:szCs w:val="16"/>
                <w:lang w:val="nl-BE"/>
              </w:rPr>
              <w:t>NM_0020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F: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AGCCTCAAGATCATCAGCAATGCC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R: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TGTGGTCATGAGTCCTTCCACGAT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  <w:r w:rsidRPr="00525E21"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  <w:t>[95°, 1min], 45cycles [95°, 3s; 60°, 30s; 72°, 10s]</w:t>
            </w:r>
          </w:p>
        </w:tc>
      </w:tr>
      <w:tr w:rsidR="00696684" w:rsidRPr="00525E21" w:rsidTr="00525E21">
        <w:trPr>
          <w:trHeight w:val="20"/>
        </w:trPr>
        <w:tc>
          <w:tcPr>
            <w:tcW w:w="143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</w:p>
        </w:tc>
      </w:tr>
      <w:tr w:rsidR="00696684" w:rsidRPr="00525E21" w:rsidTr="00525E21">
        <w:trPr>
          <w:trHeight w:val="420"/>
        </w:trPr>
        <w:tc>
          <w:tcPr>
            <w:tcW w:w="3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684" w:rsidRPr="00525E21" w:rsidRDefault="00696684" w:rsidP="00525E21">
            <w:pPr>
              <w:rPr>
                <w:rFonts w:asciiTheme="minorHAnsi" w:hAnsiTheme="minorHAnsi"/>
                <w:b/>
                <w:color w:val="000000"/>
                <w:sz w:val="18"/>
                <w:szCs w:val="18"/>
                <w:lang w:val="nl-BE" w:eastAsia="nl-BE"/>
              </w:rPr>
            </w:pPr>
            <w:r w:rsidRPr="00525E21">
              <w:rPr>
                <w:rFonts w:asciiTheme="minorHAnsi" w:hAnsiTheme="minorHAnsi"/>
                <w:b/>
                <w:color w:val="000000"/>
                <w:sz w:val="18"/>
                <w:szCs w:val="18"/>
                <w:lang w:val="nl-BE" w:eastAsia="nl-BE"/>
              </w:rPr>
              <w:t xml:space="preserve">Primate reference sequence 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6684" w:rsidRPr="00525E21" w:rsidRDefault="00696684" w:rsidP="00525E21">
            <w:pPr>
              <w:rPr>
                <w:rFonts w:asciiTheme="minorHAnsi" w:hAnsiTheme="minorHAnsi"/>
                <w:b/>
                <w:color w:val="000000"/>
                <w:sz w:val="18"/>
                <w:szCs w:val="18"/>
                <w:lang w:val="nl-BE" w:eastAsia="nl-BE"/>
              </w:rPr>
            </w:pPr>
            <w:r w:rsidRPr="00525E21">
              <w:rPr>
                <w:rFonts w:asciiTheme="minorHAnsi" w:hAnsiTheme="minorHAnsi"/>
                <w:b/>
                <w:color w:val="000000"/>
                <w:sz w:val="18"/>
                <w:szCs w:val="18"/>
                <w:lang w:val="nl-BE" w:eastAsia="nl-BE"/>
              </w:rPr>
              <w:t>Ensembl Transcript ID</w:t>
            </w:r>
          </w:p>
        </w:tc>
        <w:tc>
          <w:tcPr>
            <w:tcW w:w="3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6684" w:rsidRPr="00525E21" w:rsidRDefault="00696684" w:rsidP="00525E21">
            <w:pPr>
              <w:rPr>
                <w:rFonts w:asciiTheme="minorHAnsi" w:hAnsiTheme="minorHAnsi"/>
                <w:b/>
                <w:color w:val="000000"/>
                <w:sz w:val="18"/>
                <w:szCs w:val="18"/>
                <w:lang w:val="nl-BE" w:eastAsia="nl-BE"/>
              </w:rPr>
            </w:pPr>
            <w:r w:rsidRPr="00525E21">
              <w:rPr>
                <w:rFonts w:asciiTheme="minorHAnsi" w:hAnsiTheme="minorHAnsi"/>
                <w:b/>
                <w:color w:val="000000"/>
                <w:sz w:val="18"/>
                <w:szCs w:val="18"/>
                <w:lang w:val="nl-BE" w:eastAsia="nl-BE"/>
              </w:rPr>
              <w:t>Ensembl Protein ID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</w:p>
        </w:tc>
      </w:tr>
      <w:tr w:rsidR="00696684" w:rsidRPr="00525E21" w:rsidTr="00525E21">
        <w:trPr>
          <w:trHeight w:val="20"/>
        </w:trPr>
        <w:tc>
          <w:tcPr>
            <w:tcW w:w="3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Hum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390C7B" w:rsidP="00ED5807">
            <w:pPr>
              <w:rPr>
                <w:rFonts w:asciiTheme="minorHAnsi" w:hAnsiTheme="minorHAnsi" w:cstheme="majorHAnsi"/>
                <w:sz w:val="16"/>
                <w:szCs w:val="16"/>
              </w:rPr>
            </w:pPr>
            <w:hyperlink r:id="rId4" w:history="1">
              <w:r w:rsidR="00696684" w:rsidRPr="00525E21">
                <w:rPr>
                  <w:rStyle w:val="Hyperlink"/>
                  <w:rFonts w:asciiTheme="minorHAnsi" w:hAnsiTheme="minorHAnsi" w:cstheme="majorHAnsi"/>
                  <w:sz w:val="16"/>
                  <w:szCs w:val="16"/>
                  <w:u w:val="none"/>
                </w:rPr>
                <w:t>ENST00000380738</w:t>
              </w:r>
            </w:hyperlink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390C7B" w:rsidP="00ED5807">
            <w:pPr>
              <w:rPr>
                <w:rFonts w:asciiTheme="minorHAnsi" w:hAnsiTheme="minorHAnsi" w:cstheme="majorHAnsi"/>
                <w:sz w:val="16"/>
                <w:szCs w:val="16"/>
              </w:rPr>
            </w:pPr>
            <w:hyperlink r:id="rId5" w:history="1">
              <w:r w:rsidR="00696684" w:rsidRPr="00525E21">
                <w:rPr>
                  <w:rStyle w:val="Hyperlink"/>
                  <w:rFonts w:asciiTheme="minorHAnsi" w:hAnsiTheme="minorHAnsi" w:cstheme="majorHAnsi"/>
                  <w:sz w:val="16"/>
                  <w:szCs w:val="16"/>
                  <w:u w:val="none"/>
                </w:rPr>
                <w:t>ENSP00000370114</w:t>
              </w:r>
            </w:hyperlink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</w:p>
        </w:tc>
      </w:tr>
      <w:tr w:rsidR="00696684" w:rsidRPr="00525E21" w:rsidTr="00525E21">
        <w:trPr>
          <w:trHeight w:val="20"/>
        </w:trPr>
        <w:tc>
          <w:tcPr>
            <w:tcW w:w="3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Gorill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390C7B" w:rsidP="00ED5807">
            <w:pPr>
              <w:rPr>
                <w:rFonts w:asciiTheme="minorHAnsi" w:hAnsiTheme="minorHAnsi" w:cstheme="majorHAnsi"/>
                <w:sz w:val="16"/>
                <w:szCs w:val="16"/>
              </w:rPr>
            </w:pPr>
            <w:hyperlink r:id="rId6" w:history="1">
              <w:r w:rsidR="00696684" w:rsidRPr="00525E21">
                <w:rPr>
                  <w:rStyle w:val="Hyperlink"/>
                  <w:rFonts w:asciiTheme="minorHAnsi" w:hAnsiTheme="minorHAnsi" w:cstheme="majorHAnsi"/>
                  <w:sz w:val="16"/>
                  <w:szCs w:val="16"/>
                  <w:u w:val="none"/>
                </w:rPr>
                <w:t>ENSGGOT00000016215</w:t>
              </w:r>
            </w:hyperlink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390C7B" w:rsidP="00ED5807">
            <w:pPr>
              <w:rPr>
                <w:rFonts w:asciiTheme="minorHAnsi" w:hAnsiTheme="minorHAnsi" w:cstheme="majorHAnsi"/>
                <w:sz w:val="16"/>
                <w:szCs w:val="16"/>
              </w:rPr>
            </w:pPr>
            <w:hyperlink r:id="rId7" w:history="1">
              <w:r w:rsidR="00696684" w:rsidRPr="00525E21">
                <w:rPr>
                  <w:rStyle w:val="Hyperlink"/>
                  <w:rFonts w:asciiTheme="minorHAnsi" w:hAnsiTheme="minorHAnsi" w:cstheme="majorHAnsi"/>
                  <w:sz w:val="16"/>
                  <w:szCs w:val="16"/>
                  <w:u w:val="none"/>
                </w:rPr>
                <w:t>ENSGGOP00000015764</w:t>
              </w:r>
            </w:hyperlink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</w:p>
        </w:tc>
      </w:tr>
      <w:tr w:rsidR="00696684" w:rsidRPr="00525E21" w:rsidTr="00525E21">
        <w:trPr>
          <w:trHeight w:val="20"/>
        </w:trPr>
        <w:tc>
          <w:tcPr>
            <w:tcW w:w="3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Chimpanze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390C7B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hyperlink r:id="rId8" w:history="1">
              <w:r w:rsidR="00696684" w:rsidRPr="00525E21">
                <w:rPr>
                  <w:rStyle w:val="Hyperlink"/>
                  <w:rFonts w:asciiTheme="minorHAnsi" w:hAnsiTheme="minorHAnsi" w:cstheme="majorHAnsi"/>
                  <w:sz w:val="16"/>
                  <w:szCs w:val="16"/>
                  <w:u w:val="none"/>
                </w:rPr>
                <w:t>ENSPTRT00000038464</w:t>
              </w:r>
            </w:hyperlink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390C7B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hyperlink r:id="rId9" w:history="1">
              <w:r w:rsidR="00696684" w:rsidRPr="00525E21">
                <w:rPr>
                  <w:rStyle w:val="Hyperlink"/>
                  <w:rFonts w:asciiTheme="minorHAnsi" w:hAnsiTheme="minorHAnsi" w:cstheme="majorHAnsi"/>
                  <w:sz w:val="16"/>
                  <w:szCs w:val="16"/>
                  <w:u w:val="none"/>
                </w:rPr>
                <w:t>ENSPTRP00000035550</w:t>
              </w:r>
            </w:hyperlink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</w:p>
        </w:tc>
      </w:tr>
      <w:tr w:rsidR="00696684" w:rsidRPr="00525E21" w:rsidTr="00525E21">
        <w:trPr>
          <w:trHeight w:val="20"/>
        </w:trPr>
        <w:tc>
          <w:tcPr>
            <w:tcW w:w="3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/>
              </w:rPr>
            </w:pPr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Gibb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390C7B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hyperlink r:id="rId10" w:history="1">
              <w:r w:rsidR="00696684" w:rsidRPr="00525E21">
                <w:rPr>
                  <w:rStyle w:val="Hyperlink"/>
                  <w:rFonts w:asciiTheme="minorHAnsi" w:hAnsiTheme="minorHAnsi" w:cstheme="majorHAnsi"/>
                  <w:sz w:val="16"/>
                  <w:szCs w:val="16"/>
                  <w:u w:val="none"/>
                </w:rPr>
                <w:t>ENSNLET00000022429</w:t>
              </w:r>
            </w:hyperlink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390C7B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hyperlink r:id="rId11" w:history="1">
              <w:r w:rsidR="00696684" w:rsidRPr="00525E21">
                <w:rPr>
                  <w:rStyle w:val="Hyperlink"/>
                  <w:rFonts w:asciiTheme="minorHAnsi" w:hAnsiTheme="minorHAnsi" w:cstheme="majorHAnsi"/>
                  <w:sz w:val="16"/>
                  <w:szCs w:val="16"/>
                  <w:u w:val="none"/>
                </w:rPr>
                <w:t>ENSNLEP00000021346</w:t>
              </w:r>
            </w:hyperlink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</w:p>
        </w:tc>
      </w:tr>
      <w:tr w:rsidR="00696684" w:rsidRPr="00525E21" w:rsidTr="00525E21">
        <w:trPr>
          <w:trHeight w:val="20"/>
        </w:trPr>
        <w:tc>
          <w:tcPr>
            <w:tcW w:w="3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sz w:val="16"/>
                <w:szCs w:val="16"/>
                <w:lang w:val="nl-BE"/>
              </w:rPr>
            </w:pPr>
            <w:proofErr w:type="spellStart"/>
            <w:r w:rsidRPr="00525E21"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  <w:t>Bushbaby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390C7B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hyperlink r:id="rId12" w:history="1">
              <w:r w:rsidR="00696684" w:rsidRPr="00525E21">
                <w:rPr>
                  <w:rStyle w:val="Hyperlink"/>
                  <w:rFonts w:asciiTheme="minorHAnsi" w:hAnsiTheme="minorHAnsi" w:cstheme="majorHAnsi"/>
                  <w:sz w:val="16"/>
                  <w:szCs w:val="16"/>
                  <w:u w:val="none"/>
                </w:rPr>
                <w:t>ENSOGAT00000002182</w:t>
              </w:r>
            </w:hyperlink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84" w:rsidRPr="00525E21" w:rsidRDefault="00390C7B" w:rsidP="00ED5807">
            <w:pPr>
              <w:rPr>
                <w:rFonts w:asciiTheme="minorHAnsi" w:hAnsiTheme="minorHAnsi" w:cstheme="majorHAnsi"/>
                <w:color w:val="000000"/>
                <w:sz w:val="16"/>
                <w:szCs w:val="16"/>
                <w:lang w:eastAsia="nl-BE"/>
              </w:rPr>
            </w:pPr>
            <w:hyperlink r:id="rId13" w:history="1">
              <w:r w:rsidR="00696684" w:rsidRPr="00525E21">
                <w:rPr>
                  <w:rStyle w:val="Hyperlink"/>
                  <w:rFonts w:asciiTheme="minorHAnsi" w:hAnsiTheme="minorHAnsi" w:cstheme="majorHAnsi"/>
                  <w:sz w:val="16"/>
                  <w:szCs w:val="16"/>
                  <w:u w:val="none"/>
                </w:rPr>
                <w:t>ENSOGAP00000001950</w:t>
              </w:r>
            </w:hyperlink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6684" w:rsidRPr="00525E21" w:rsidRDefault="00696684" w:rsidP="00ED5807">
            <w:pPr>
              <w:rPr>
                <w:rFonts w:asciiTheme="minorHAnsi" w:hAnsiTheme="minorHAnsi"/>
                <w:color w:val="000000"/>
                <w:sz w:val="16"/>
                <w:szCs w:val="16"/>
                <w:lang w:val="nl-BE" w:eastAsia="nl-BE"/>
              </w:rPr>
            </w:pPr>
          </w:p>
        </w:tc>
      </w:tr>
    </w:tbl>
    <w:p w:rsidR="00696684" w:rsidRDefault="00696684"/>
    <w:p w:rsidR="00512064" w:rsidRDefault="00512064"/>
    <w:sectPr w:rsidR="00512064" w:rsidSect="0069668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96684"/>
    <w:rsid w:val="00390C7B"/>
    <w:rsid w:val="00512064"/>
    <w:rsid w:val="00525E21"/>
    <w:rsid w:val="00696684"/>
    <w:rsid w:val="006A6D8E"/>
    <w:rsid w:val="009853A7"/>
    <w:rsid w:val="00AA350D"/>
    <w:rsid w:val="00CB1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66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sid w:val="00696684"/>
    <w:rPr>
      <w:rFonts w:cs="Times New Roman"/>
      <w:color w:val="auto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Pan_troglodytes/Transcript/Sequence_Protein?db=core;g=ENSPTRG00000020786;r=9:15717006-15767195;t=ENSPTRT00000038464" TargetMode="External"/><Relationship Id="rId13" Type="http://schemas.openxmlformats.org/officeDocument/2006/relationships/hyperlink" Target="http://www.ensembl.org/Otolemur_garnettii/Transcript/ProteinSummary?db=core;g=ENSOGAG00000002179;r=GL873525.1:12072261-12110961;t=ENSOGAT0000000218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ensembl.org/Gorilla_gorilla/Transcript/ProteinSummary?db=core;g=ENSGGOG00000016152;r=9:15756712-15804205;t=ENSGGOT00000016215" TargetMode="External"/><Relationship Id="rId12" Type="http://schemas.openxmlformats.org/officeDocument/2006/relationships/hyperlink" Target="http://www.ensembl.org/Otolemur_garnettii/Transcript/Summary?db=core;g=ENSOGAG00000002179;r=GL873525.1:12072261-12110961;t=ENSOGAT0000000218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nsembl.org/Gorilla_gorilla/Transcript/Summary?db=core;g=ENSGGOG00000016152;r=9:15756712-15804205;t=ENSGGOT00000016215" TargetMode="External"/><Relationship Id="rId11" Type="http://schemas.openxmlformats.org/officeDocument/2006/relationships/hyperlink" Target="http://www.ensembl.org/Nomascus_leucogenys/Transcript/ProteinSummary?db=core;g=ENSNLEG00000017585;r=GL397279.1:26422746-26479436;t=ENSNLET00000022429" TargetMode="External"/><Relationship Id="rId5" Type="http://schemas.openxmlformats.org/officeDocument/2006/relationships/hyperlink" Target="http://www.ensembl.org/Homo_sapiens/Transcript/ProteinSummary?db=core;g=ENSG00000164985;r=9:15464064-15511017;t=ENST00000380738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ensembl.org/Nomascus_leucogenys/Transcript/Summary?db=core;g=ENSNLEG00000017585;r=GL397279.1:26422746-26479436;t=ENSNLET00000022429" TargetMode="External"/><Relationship Id="rId4" Type="http://schemas.openxmlformats.org/officeDocument/2006/relationships/hyperlink" Target="http://www.ensembl.org/Homo_sapiens/Transcript/Summary?db=core;g=ENSG00000164985;r=9:15464064-15511017;t=ENST00000380738" TargetMode="External"/><Relationship Id="rId9" Type="http://schemas.openxmlformats.org/officeDocument/2006/relationships/hyperlink" Target="http://www.ensembl.org/Pan_troglodytes/Transcript/ProteinSummary?db=core;g=ENSPTRG00000020786;r=9:15717006-15767195;t=ENSPTRT0000003846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7</Words>
  <Characters>6313</Characters>
  <Application>Microsoft Office Word</Application>
  <DocSecurity>0</DocSecurity>
  <Lines>52</Lines>
  <Paragraphs>14</Paragraphs>
  <ScaleCrop>false</ScaleCrop>
  <Company>Microsoft</Company>
  <LinksUpToDate>false</LinksUpToDate>
  <CharactersWithSpaces>7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Vteam_Peter</dc:creator>
  <cp:lastModifiedBy>peter</cp:lastModifiedBy>
  <cp:revision>2</cp:revision>
  <dcterms:created xsi:type="dcterms:W3CDTF">2012-10-31T22:47:00Z</dcterms:created>
  <dcterms:modified xsi:type="dcterms:W3CDTF">2012-10-31T22:47:00Z</dcterms:modified>
</cp:coreProperties>
</file>